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CC7B6" w14:textId="77777777" w:rsidR="00C020E7" w:rsidRPr="00622343" w:rsidRDefault="00C020E7" w:rsidP="00C020E7">
      <w:pPr>
        <w:pStyle w:val="Heading2"/>
        <w:rPr>
          <w:rFonts w:ascii="Times New Roman" w:hAnsi="Times New Roman" w:cs="Times New Roman"/>
        </w:rPr>
      </w:pPr>
      <w:r w:rsidRPr="00622343">
        <w:rPr>
          <w:rFonts w:ascii="Times New Roman" w:hAnsi="Times New Roman" w:cs="Times New Roman"/>
        </w:rPr>
        <w:t>Table S1. Triggering of final follicular maturation at Cycle 1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53"/>
        <w:gridCol w:w="4463"/>
      </w:tblGrid>
      <w:tr w:rsidR="00C020E7" w:rsidRPr="00622343" w14:paraId="77ED2132" w14:textId="77777777" w:rsidTr="0008712F">
        <w:trPr>
          <w:cantSplit/>
          <w:tblHeader/>
          <w:jc w:val="center"/>
        </w:trPr>
        <w:tc>
          <w:tcPr>
            <w:tcW w:w="2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D67C1D" w14:textId="77777777" w:rsidR="00C020E7" w:rsidRPr="00622343" w:rsidRDefault="00C020E7" w:rsidP="0008712F">
            <w:pPr>
              <w:keepNext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644D0F" w14:textId="77777777" w:rsidR="00C020E7" w:rsidRPr="00622343" w:rsidRDefault="00C020E7" w:rsidP="0008712F">
            <w:pPr>
              <w:keepNext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2234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articipating women</w:t>
            </w:r>
            <w:r w:rsidRPr="0062234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(N=944)</w:t>
            </w:r>
          </w:p>
        </w:tc>
      </w:tr>
      <w:tr w:rsidR="00C020E7" w:rsidRPr="00622343" w14:paraId="7F6B9F43" w14:textId="77777777" w:rsidTr="0008712F">
        <w:trPr>
          <w:cantSplit/>
          <w:jc w:val="center"/>
        </w:trPr>
        <w:tc>
          <w:tcPr>
            <w:tcW w:w="2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1F78D1" w14:textId="77777777" w:rsidR="00C020E7" w:rsidRPr="00622343" w:rsidRDefault="00C020E7" w:rsidP="0008712F">
            <w:pPr>
              <w:keepNext/>
              <w:keepLines/>
              <w:adjustRightInd w:val="0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2234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Patients with triggering, </w:t>
            </w:r>
            <w:proofErr w:type="spellStart"/>
            <w:r w:rsidRPr="0062234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n</w:t>
            </w:r>
            <w:r w:rsidRPr="00622343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6ADB4B" w14:textId="77777777" w:rsidR="00C020E7" w:rsidRPr="00622343" w:rsidRDefault="00C020E7" w:rsidP="0008712F">
            <w:pPr>
              <w:keepNext/>
              <w:keepLines/>
              <w:adjustRightIn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2234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893</w:t>
            </w:r>
          </w:p>
        </w:tc>
      </w:tr>
      <w:tr w:rsidR="00C020E7" w:rsidRPr="00622343" w14:paraId="2D0D0773" w14:textId="77777777" w:rsidTr="0008712F">
        <w:trPr>
          <w:cantSplit/>
          <w:jc w:val="center"/>
        </w:trPr>
        <w:tc>
          <w:tcPr>
            <w:tcW w:w="2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C9D76E" w14:textId="77777777" w:rsidR="00C020E7" w:rsidRPr="00622343" w:rsidRDefault="00C020E7" w:rsidP="0008712F">
            <w:pPr>
              <w:keepNext/>
              <w:keepLines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234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GnRH agonist</w:t>
            </w:r>
          </w:p>
        </w:tc>
        <w:tc>
          <w:tcPr>
            <w:tcW w:w="2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5A8E2D" w14:textId="77777777" w:rsidR="00C020E7" w:rsidRPr="00622343" w:rsidRDefault="00C020E7" w:rsidP="0008712F">
            <w:pPr>
              <w:keepNext/>
              <w:keepLines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2343">
              <w:rPr>
                <w:rFonts w:ascii="Times New Roman" w:hAnsi="Times New Roman"/>
                <w:sz w:val="18"/>
                <w:szCs w:val="18"/>
                <w:lang w:val="en-US"/>
              </w:rPr>
              <w:t>91</w:t>
            </w:r>
          </w:p>
        </w:tc>
      </w:tr>
      <w:tr w:rsidR="00C020E7" w:rsidRPr="00622343" w14:paraId="2E1E90E1" w14:textId="77777777" w:rsidTr="0008712F">
        <w:trPr>
          <w:cantSplit/>
          <w:jc w:val="center"/>
        </w:trPr>
        <w:tc>
          <w:tcPr>
            <w:tcW w:w="2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E39BF8" w14:textId="77777777" w:rsidR="00C020E7" w:rsidRPr="00622343" w:rsidRDefault="00C020E7" w:rsidP="0008712F">
            <w:pPr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234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GnRH antagonist</w:t>
            </w:r>
          </w:p>
        </w:tc>
        <w:tc>
          <w:tcPr>
            <w:tcW w:w="2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E3757A" w14:textId="77777777" w:rsidR="00C020E7" w:rsidRPr="00622343" w:rsidRDefault="00C020E7" w:rsidP="0008712F">
            <w:pPr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2343">
              <w:rPr>
                <w:rFonts w:ascii="Times New Roman" w:hAnsi="Times New Roman"/>
                <w:sz w:val="18"/>
                <w:szCs w:val="18"/>
                <w:lang w:val="en-US"/>
              </w:rPr>
              <w:t>802</w:t>
            </w:r>
          </w:p>
        </w:tc>
      </w:tr>
      <w:tr w:rsidR="00C020E7" w:rsidRPr="00622343" w14:paraId="6E4D01EC" w14:textId="77777777" w:rsidTr="0008712F">
        <w:trPr>
          <w:cantSplit/>
          <w:jc w:val="center"/>
        </w:trPr>
        <w:tc>
          <w:tcPr>
            <w:tcW w:w="2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A8CD1F" w14:textId="77777777" w:rsidR="00C020E7" w:rsidRPr="00622343" w:rsidRDefault="00C020E7" w:rsidP="0008712F">
            <w:pPr>
              <w:keepNext/>
              <w:keepLines/>
              <w:adjustRightInd w:val="0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2234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Patients with </w:t>
            </w:r>
            <w:proofErr w:type="spellStart"/>
            <w:r w:rsidRPr="0062234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hCG</w:t>
            </w:r>
            <w:proofErr w:type="spellEnd"/>
            <w:r w:rsidRPr="0062234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trigger, n</w:t>
            </w:r>
          </w:p>
        </w:tc>
        <w:tc>
          <w:tcPr>
            <w:tcW w:w="2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D1FFBF" w14:textId="77777777" w:rsidR="00C020E7" w:rsidRPr="00622343" w:rsidRDefault="00C020E7" w:rsidP="0008712F">
            <w:pPr>
              <w:keepNext/>
              <w:keepLines/>
              <w:adjustRightIn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2234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764</w:t>
            </w:r>
          </w:p>
        </w:tc>
      </w:tr>
      <w:tr w:rsidR="00C020E7" w:rsidRPr="00622343" w14:paraId="31EB016F" w14:textId="77777777" w:rsidTr="0008712F">
        <w:trPr>
          <w:cantSplit/>
          <w:jc w:val="center"/>
        </w:trPr>
        <w:tc>
          <w:tcPr>
            <w:tcW w:w="2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4FBC23" w14:textId="77777777" w:rsidR="00C020E7" w:rsidRPr="00622343" w:rsidRDefault="00C020E7" w:rsidP="0008712F">
            <w:pPr>
              <w:keepNext/>
              <w:keepLines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234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GnRH agonist</w:t>
            </w:r>
          </w:p>
        </w:tc>
        <w:tc>
          <w:tcPr>
            <w:tcW w:w="2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F158DD" w14:textId="77777777" w:rsidR="00C020E7" w:rsidRPr="00622343" w:rsidRDefault="00C020E7" w:rsidP="0008712F">
            <w:pPr>
              <w:keepNext/>
              <w:keepLines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2343">
              <w:rPr>
                <w:rFonts w:ascii="Times New Roman" w:hAnsi="Times New Roman"/>
                <w:sz w:val="18"/>
                <w:szCs w:val="18"/>
                <w:lang w:val="en-US"/>
              </w:rPr>
              <w:t>91</w:t>
            </w:r>
          </w:p>
        </w:tc>
      </w:tr>
      <w:tr w:rsidR="00C020E7" w:rsidRPr="00622343" w14:paraId="3F994B11" w14:textId="77777777" w:rsidTr="0008712F">
        <w:trPr>
          <w:cantSplit/>
          <w:jc w:val="center"/>
        </w:trPr>
        <w:tc>
          <w:tcPr>
            <w:tcW w:w="2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A2CF6D" w14:textId="77777777" w:rsidR="00C020E7" w:rsidRPr="00622343" w:rsidRDefault="00C020E7" w:rsidP="0008712F">
            <w:pPr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234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GnRH antagonist</w:t>
            </w:r>
          </w:p>
        </w:tc>
        <w:tc>
          <w:tcPr>
            <w:tcW w:w="2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FC42BE" w14:textId="77777777" w:rsidR="00C020E7" w:rsidRPr="00622343" w:rsidRDefault="00C020E7" w:rsidP="0008712F">
            <w:pPr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2343">
              <w:rPr>
                <w:rFonts w:ascii="Times New Roman" w:hAnsi="Times New Roman"/>
                <w:sz w:val="18"/>
                <w:szCs w:val="18"/>
                <w:lang w:val="en-US"/>
              </w:rPr>
              <w:t>673</w:t>
            </w:r>
          </w:p>
        </w:tc>
      </w:tr>
      <w:tr w:rsidR="00C020E7" w:rsidRPr="00622343" w14:paraId="3F37DF20" w14:textId="77777777" w:rsidTr="0008712F">
        <w:trPr>
          <w:cantSplit/>
          <w:jc w:val="center"/>
        </w:trPr>
        <w:tc>
          <w:tcPr>
            <w:tcW w:w="2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E18F0F" w14:textId="77777777" w:rsidR="00C020E7" w:rsidRPr="00622343" w:rsidRDefault="00C020E7" w:rsidP="0008712F">
            <w:pPr>
              <w:keepNext/>
              <w:keepLines/>
              <w:adjustRightInd w:val="0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2234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atients with GnRH agonist trigger, n</w:t>
            </w:r>
          </w:p>
        </w:tc>
        <w:tc>
          <w:tcPr>
            <w:tcW w:w="2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3A2204" w14:textId="77777777" w:rsidR="00C020E7" w:rsidRPr="00622343" w:rsidRDefault="00C020E7" w:rsidP="0008712F">
            <w:pPr>
              <w:keepNext/>
              <w:keepLines/>
              <w:adjustRightIn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2234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59</w:t>
            </w:r>
          </w:p>
        </w:tc>
      </w:tr>
      <w:tr w:rsidR="00C020E7" w:rsidRPr="00622343" w14:paraId="746A6652" w14:textId="77777777" w:rsidTr="0008712F">
        <w:trPr>
          <w:cantSplit/>
          <w:jc w:val="center"/>
        </w:trPr>
        <w:tc>
          <w:tcPr>
            <w:tcW w:w="2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77A923" w14:textId="77777777" w:rsidR="00C020E7" w:rsidRPr="00622343" w:rsidRDefault="00C020E7" w:rsidP="0008712F">
            <w:pPr>
              <w:keepNext/>
              <w:keepLines/>
              <w:adjustRightInd w:val="0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2234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Patients with dual trigger, </w:t>
            </w:r>
            <w:proofErr w:type="spellStart"/>
            <w:r w:rsidRPr="0062234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n</w:t>
            </w:r>
            <w:r w:rsidRPr="00622343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A08DBD" w14:textId="77777777" w:rsidR="00C020E7" w:rsidRPr="00622343" w:rsidRDefault="00C020E7" w:rsidP="0008712F">
            <w:pPr>
              <w:keepNext/>
              <w:keepLines/>
              <w:adjustRightIn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2234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0</w:t>
            </w:r>
          </w:p>
        </w:tc>
      </w:tr>
      <w:tr w:rsidR="00C020E7" w:rsidRPr="00622343" w14:paraId="08578934" w14:textId="77777777" w:rsidTr="0008712F">
        <w:trPr>
          <w:cantSplit/>
          <w:jc w:val="center"/>
        </w:trPr>
        <w:tc>
          <w:tcPr>
            <w:tcW w:w="2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E44FC0" w14:textId="77777777" w:rsidR="00C020E7" w:rsidRPr="00622343" w:rsidRDefault="00C020E7" w:rsidP="0008712F">
            <w:pPr>
              <w:keepNext/>
              <w:keepLines/>
              <w:adjustRightInd w:val="0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2234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Patients without triggering, </w:t>
            </w:r>
            <w:proofErr w:type="spellStart"/>
            <w:r w:rsidRPr="0062234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n</w:t>
            </w:r>
            <w:r w:rsidRPr="00622343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D44B3F" w14:textId="77777777" w:rsidR="00C020E7" w:rsidRPr="00622343" w:rsidRDefault="00C020E7" w:rsidP="0008712F">
            <w:pPr>
              <w:keepNext/>
              <w:keepLines/>
              <w:adjustRightIn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2234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0</w:t>
            </w:r>
          </w:p>
        </w:tc>
      </w:tr>
      <w:tr w:rsidR="00C020E7" w:rsidRPr="00622343" w14:paraId="08B40AD1" w14:textId="77777777" w:rsidTr="0008712F">
        <w:trPr>
          <w:cantSplit/>
          <w:jc w:val="center"/>
        </w:trPr>
        <w:tc>
          <w:tcPr>
            <w:tcW w:w="2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375726" w14:textId="77777777" w:rsidR="00C020E7" w:rsidRPr="00622343" w:rsidRDefault="00C020E7" w:rsidP="0008712F">
            <w:pPr>
              <w:keepNext/>
              <w:keepLines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234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GnRH agonist</w:t>
            </w:r>
          </w:p>
        </w:tc>
        <w:tc>
          <w:tcPr>
            <w:tcW w:w="2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171CAD" w14:textId="77777777" w:rsidR="00C020E7" w:rsidRPr="00622343" w:rsidRDefault="00C020E7" w:rsidP="0008712F">
            <w:pPr>
              <w:keepNext/>
              <w:keepLines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2343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</w:tr>
      <w:tr w:rsidR="00C020E7" w:rsidRPr="00622343" w14:paraId="04575A68" w14:textId="77777777" w:rsidTr="0008712F">
        <w:trPr>
          <w:cantSplit/>
          <w:jc w:val="center"/>
        </w:trPr>
        <w:tc>
          <w:tcPr>
            <w:tcW w:w="2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0FB1F7" w14:textId="77777777" w:rsidR="00C020E7" w:rsidRPr="00622343" w:rsidRDefault="00C020E7" w:rsidP="0008712F">
            <w:pPr>
              <w:keepNext/>
              <w:keepLines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234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GnRH antagonist</w:t>
            </w:r>
          </w:p>
        </w:tc>
        <w:tc>
          <w:tcPr>
            <w:tcW w:w="2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2B39DB" w14:textId="77777777" w:rsidR="00C020E7" w:rsidRPr="00622343" w:rsidRDefault="00C020E7" w:rsidP="0008712F">
            <w:pPr>
              <w:keepNext/>
              <w:keepLines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2343">
              <w:rPr>
                <w:rFonts w:ascii="Times New Roman" w:hAnsi="Times New Roman"/>
                <w:sz w:val="18"/>
                <w:szCs w:val="18"/>
                <w:lang w:val="en-US"/>
              </w:rPr>
              <w:t>45</w:t>
            </w:r>
          </w:p>
        </w:tc>
      </w:tr>
      <w:tr w:rsidR="00C020E7" w:rsidRPr="00622343" w14:paraId="636ABD5F" w14:textId="77777777" w:rsidTr="0008712F">
        <w:trPr>
          <w:cantSplit/>
          <w:jc w:val="center"/>
        </w:trPr>
        <w:tc>
          <w:tcPr>
            <w:tcW w:w="2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340513" w14:textId="77777777" w:rsidR="00C020E7" w:rsidRPr="00622343" w:rsidRDefault="00C020E7" w:rsidP="0008712F">
            <w:pPr>
              <w:keepNext/>
              <w:keepLines/>
              <w:adjustRightInd w:val="0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2234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atients with missing records for triggering, n</w:t>
            </w:r>
          </w:p>
        </w:tc>
        <w:tc>
          <w:tcPr>
            <w:tcW w:w="2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B373B5" w14:textId="77777777" w:rsidR="00C020E7" w:rsidRPr="00622343" w:rsidRDefault="00C020E7" w:rsidP="0008712F">
            <w:pPr>
              <w:keepNext/>
              <w:keepLines/>
              <w:adjustRightIn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2234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</w:t>
            </w:r>
          </w:p>
        </w:tc>
      </w:tr>
    </w:tbl>
    <w:p w14:paraId="7D3045D9" w14:textId="3924DF16" w:rsidR="00C020E7" w:rsidRPr="00622343" w:rsidRDefault="00C020E7" w:rsidP="00C020E7">
      <w:pPr>
        <w:rPr>
          <w:rFonts w:ascii="Times New Roman" w:hAnsi="Times New Roman"/>
          <w:sz w:val="20"/>
          <w:szCs w:val="20"/>
        </w:rPr>
      </w:pPr>
      <w:r w:rsidRPr="00622343">
        <w:rPr>
          <w:rFonts w:ascii="Times New Roman" w:hAnsi="Times New Roman"/>
          <w:sz w:val="20"/>
          <w:szCs w:val="20"/>
          <w:vertAlign w:val="superscript"/>
        </w:rPr>
        <w:t xml:space="preserve">a </w:t>
      </w:r>
      <w:r w:rsidRPr="00622343">
        <w:rPr>
          <w:rFonts w:ascii="Times New Roman" w:hAnsi="Times New Roman"/>
          <w:sz w:val="20"/>
          <w:szCs w:val="20"/>
        </w:rPr>
        <w:t xml:space="preserve">Patients with </w:t>
      </w:r>
      <w:proofErr w:type="spellStart"/>
      <w:r w:rsidRPr="00622343">
        <w:rPr>
          <w:rFonts w:ascii="Times New Roman" w:hAnsi="Times New Roman"/>
          <w:sz w:val="20"/>
          <w:szCs w:val="20"/>
        </w:rPr>
        <w:t>hCG</w:t>
      </w:r>
      <w:proofErr w:type="spellEnd"/>
      <w:r w:rsidRPr="00622343">
        <w:rPr>
          <w:rFonts w:ascii="Times New Roman" w:hAnsi="Times New Roman"/>
          <w:sz w:val="20"/>
          <w:szCs w:val="20"/>
        </w:rPr>
        <w:t xml:space="preserve"> and/or GnRH administered.</w:t>
      </w:r>
      <w:r w:rsidR="00622343">
        <w:rPr>
          <w:rFonts w:ascii="Times New Roman" w:hAnsi="Times New Roman"/>
          <w:sz w:val="20"/>
          <w:szCs w:val="20"/>
        </w:rPr>
        <w:br/>
      </w:r>
      <w:r w:rsidRPr="00622343">
        <w:rPr>
          <w:rFonts w:ascii="Times New Roman" w:hAnsi="Times New Roman"/>
          <w:sz w:val="20"/>
          <w:szCs w:val="20"/>
          <w:vertAlign w:val="superscript"/>
        </w:rPr>
        <w:t>b</w:t>
      </w:r>
      <w:r w:rsidRPr="00622343">
        <w:rPr>
          <w:rFonts w:ascii="Times New Roman" w:hAnsi="Times New Roman"/>
          <w:sz w:val="20"/>
          <w:szCs w:val="20"/>
        </w:rPr>
        <w:t xml:space="preserve"> Patients with </w:t>
      </w:r>
      <w:proofErr w:type="spellStart"/>
      <w:r w:rsidRPr="00622343">
        <w:rPr>
          <w:rFonts w:ascii="Times New Roman" w:hAnsi="Times New Roman"/>
          <w:sz w:val="20"/>
          <w:szCs w:val="20"/>
        </w:rPr>
        <w:t>hCG</w:t>
      </w:r>
      <w:proofErr w:type="spellEnd"/>
      <w:r w:rsidRPr="00622343">
        <w:rPr>
          <w:rFonts w:ascii="Times New Roman" w:hAnsi="Times New Roman"/>
          <w:sz w:val="20"/>
          <w:szCs w:val="20"/>
        </w:rPr>
        <w:t xml:space="preserve"> and GnRH administered.</w:t>
      </w:r>
      <w:r w:rsidR="00622343">
        <w:rPr>
          <w:rFonts w:ascii="Times New Roman" w:hAnsi="Times New Roman"/>
          <w:sz w:val="20"/>
          <w:szCs w:val="20"/>
        </w:rPr>
        <w:br/>
      </w:r>
      <w:r w:rsidRPr="00622343">
        <w:rPr>
          <w:rFonts w:ascii="Times New Roman" w:hAnsi="Times New Roman"/>
          <w:sz w:val="20"/>
          <w:szCs w:val="20"/>
          <w:vertAlign w:val="superscript"/>
        </w:rPr>
        <w:t>c</w:t>
      </w:r>
      <w:r w:rsidRPr="00622343">
        <w:rPr>
          <w:rFonts w:ascii="Times New Roman" w:hAnsi="Times New Roman"/>
          <w:sz w:val="20"/>
          <w:szCs w:val="20"/>
        </w:rPr>
        <w:t xml:space="preserve"> Patients without </w:t>
      </w:r>
      <w:proofErr w:type="spellStart"/>
      <w:r w:rsidRPr="00622343">
        <w:rPr>
          <w:rFonts w:ascii="Times New Roman" w:hAnsi="Times New Roman"/>
          <w:sz w:val="20"/>
          <w:szCs w:val="20"/>
        </w:rPr>
        <w:t>hCG</w:t>
      </w:r>
      <w:proofErr w:type="spellEnd"/>
      <w:r w:rsidRPr="00622343">
        <w:rPr>
          <w:rFonts w:ascii="Times New Roman" w:hAnsi="Times New Roman"/>
          <w:sz w:val="20"/>
          <w:szCs w:val="20"/>
        </w:rPr>
        <w:t xml:space="preserve"> nor GnRH administered</w:t>
      </w:r>
      <w:r w:rsidR="00622343">
        <w:rPr>
          <w:rFonts w:ascii="Times New Roman" w:hAnsi="Times New Roman"/>
          <w:sz w:val="20"/>
          <w:szCs w:val="20"/>
        </w:rPr>
        <w:t>.</w:t>
      </w:r>
    </w:p>
    <w:p w14:paraId="3FF485ED" w14:textId="77777777" w:rsidR="00C020E7" w:rsidRPr="00622343" w:rsidRDefault="00C020E7" w:rsidP="00C020E7">
      <w:pPr>
        <w:rPr>
          <w:rFonts w:ascii="Times New Roman" w:hAnsi="Times New Roman"/>
          <w:sz w:val="20"/>
          <w:szCs w:val="20"/>
        </w:rPr>
      </w:pPr>
      <w:r w:rsidRPr="00622343">
        <w:rPr>
          <w:rFonts w:ascii="Times New Roman" w:hAnsi="Times New Roman"/>
          <w:sz w:val="20"/>
          <w:szCs w:val="20"/>
          <w:lang w:val="en-US"/>
        </w:rPr>
        <w:t xml:space="preserve">GnRH: gonadotropin-releasing hormone; </w:t>
      </w:r>
      <w:proofErr w:type="spellStart"/>
      <w:r w:rsidRPr="00622343">
        <w:rPr>
          <w:rFonts w:ascii="Times New Roman" w:hAnsi="Times New Roman"/>
          <w:sz w:val="20"/>
          <w:szCs w:val="20"/>
          <w:lang w:val="en-US"/>
        </w:rPr>
        <w:t>hCG</w:t>
      </w:r>
      <w:proofErr w:type="spellEnd"/>
      <w:r w:rsidRPr="00622343">
        <w:rPr>
          <w:rFonts w:ascii="Times New Roman" w:hAnsi="Times New Roman"/>
          <w:sz w:val="20"/>
          <w:szCs w:val="20"/>
          <w:lang w:val="en-US"/>
        </w:rPr>
        <w:t>: human chorionic gonadotropin; n: number of patients in specific category.</w:t>
      </w:r>
    </w:p>
    <w:p w14:paraId="7CF7730D" w14:textId="77777777" w:rsidR="007443FA" w:rsidRDefault="007443FA"/>
    <w:sectPr w:rsidR="007443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0E7"/>
    <w:rsid w:val="00194195"/>
    <w:rsid w:val="001B66F6"/>
    <w:rsid w:val="003108E7"/>
    <w:rsid w:val="00506B44"/>
    <w:rsid w:val="00622343"/>
    <w:rsid w:val="007443FA"/>
    <w:rsid w:val="00831F45"/>
    <w:rsid w:val="00A33126"/>
    <w:rsid w:val="00B503C5"/>
    <w:rsid w:val="00C020E7"/>
    <w:rsid w:val="00C442D1"/>
    <w:rsid w:val="00DA4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4A5BF"/>
  <w15:chartTrackingRefBased/>
  <w15:docId w15:val="{8AC62E83-C5AD-ED43-A8AE-18D2E0120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0E7"/>
    <w:pPr>
      <w:spacing w:line="360" w:lineRule="auto"/>
    </w:pPr>
    <w:rPr>
      <w:rFonts w:eastAsia="Times New Roman" w:cs="Times New Roman"/>
      <w:sz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66F6"/>
    <w:pPr>
      <w:keepNext/>
      <w:keepLines/>
      <w:outlineLvl w:val="0"/>
    </w:pPr>
    <w:rPr>
      <w:rFonts w:eastAsiaTheme="majorEastAsia" w:cs="Times New Roman (Headings CS)"/>
      <w:b/>
      <w:smallCaps/>
      <w:color w:val="000000" w:themeColor="text1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66F6"/>
    <w:pPr>
      <w:keepNext/>
      <w:keepLines/>
      <w:outlineLvl w:val="1"/>
    </w:pPr>
    <w:rPr>
      <w:rFonts w:eastAsiaTheme="majorEastAsia" w:cstheme="majorBidi"/>
      <w:b/>
      <w:color w:val="000000" w:themeColor="text1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66F6"/>
    <w:pPr>
      <w:keepNext/>
      <w:keepLines/>
      <w:outlineLvl w:val="2"/>
    </w:pPr>
    <w:rPr>
      <w:rFonts w:eastAsiaTheme="majorEastAsia" w:cstheme="majorBidi"/>
      <w:b/>
      <w:i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66F6"/>
    <w:pPr>
      <w:keepNext/>
      <w:keepLines/>
      <w:outlineLvl w:val="3"/>
    </w:pPr>
    <w:rPr>
      <w:rFonts w:ascii="Calibri" w:eastAsiaTheme="majorEastAsia" w:hAnsi="Calibri" w:cstheme="majorBidi"/>
      <w:i/>
      <w:iCs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66F6"/>
    <w:rPr>
      <w:rFonts w:eastAsiaTheme="majorEastAsia" w:cs="Times New Roman (Headings CS)"/>
      <w:b/>
      <w:smallCaps/>
      <w:color w:val="000000" w:themeColor="text1"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B66F6"/>
    <w:rPr>
      <w:rFonts w:eastAsiaTheme="majorEastAsia" w:cstheme="majorBidi"/>
      <w:b/>
      <w:color w:val="000000" w:themeColor="text1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66F6"/>
    <w:rPr>
      <w:rFonts w:eastAsiaTheme="majorEastAsia" w:cstheme="majorBidi"/>
      <w:b/>
      <w:i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66F6"/>
    <w:rPr>
      <w:rFonts w:ascii="Calibri" w:eastAsiaTheme="majorEastAsia" w:hAnsi="Calibri" w:cstheme="majorBidi"/>
      <w:i/>
      <w:iCs/>
      <w:color w:val="000000" w:themeColor="text1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Parkyn</dc:creator>
  <cp:keywords/>
  <dc:description/>
  <cp:lastModifiedBy>Celia J Parkyn</cp:lastModifiedBy>
  <cp:revision>2</cp:revision>
  <dcterms:created xsi:type="dcterms:W3CDTF">2022-03-28T18:47:00Z</dcterms:created>
  <dcterms:modified xsi:type="dcterms:W3CDTF">2022-06-17T13:43:00Z</dcterms:modified>
</cp:coreProperties>
</file>